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horzAnchor="page" w:tblpX="1962" w:tblpY="314"/>
        <w:tblOverlap w:val="never"/>
        <w:tblW w:w="8443" w:type="dxa"/>
        <w:tblLayout w:type="fixed"/>
        <w:tblLook w:val="04A0" w:firstRow="1" w:lastRow="0" w:firstColumn="1" w:lastColumn="0" w:noHBand="0" w:noVBand="1"/>
      </w:tblPr>
      <w:tblGrid>
        <w:gridCol w:w="1531"/>
        <w:gridCol w:w="3544"/>
        <w:gridCol w:w="3368"/>
      </w:tblGrid>
      <w:tr w:rsidR="00033BD4"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33BD4" w:rsidRDefault="00103A89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33BD4" w:rsidRDefault="00103A89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orward (5’ to 3’)</w:t>
            </w:r>
          </w:p>
        </w:tc>
        <w:tc>
          <w:tcPr>
            <w:tcW w:w="3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33BD4" w:rsidRDefault="00103A89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everse (5’ to 3’)</w:t>
            </w:r>
          </w:p>
        </w:tc>
      </w:tr>
      <w:tr w:rsidR="00033BD4"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ncRNA625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GACCACCATCAAGGGATAAAAT</w:t>
            </w:r>
          </w:p>
        </w:tc>
        <w:tc>
          <w:tcPr>
            <w:tcW w:w="33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TAATAAACAGGGTCTTCAGGT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NC004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TGTGTGGGAGGCGTCTGTGTAGC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GGTGGGGGACATAAACATTCG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093850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GAGGATTCCACTGCGTGTATG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GGAGGAAGGAACATTGAAGTCT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1-151B14.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ACCAAGGAAAGGCAGCCGAGAC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GCATCTACTTCTTCAGCCTCAA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11-107M16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CCTGATACTGGTTTTTCTACA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ATTCTCCAAGGTTGTGCTATG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NC0126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AAACTCCTGGGCTCAAGAAATC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TCCCTAAGAATACCCCCACAGT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11-417E7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AAACAGTGAAGTTGAGGTGAGC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GGATTAGGGCTTCAACTTAGGGC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11-435D7.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CCCACATCACTTCCTGACACC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TGAGGTATTTGGGCAGATGTTT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N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CAGAAGTGACGGAAGAGACGG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GATGGCAAATACACGGATAAAG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K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TCTTGAAGCAACTGAACCACCC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CATCTGCGAGAGGTCCCCTGCGT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100A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ACACCTTCCACCAATACTCTG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CTTTTCATTCTTATTCTCCTTC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DN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CCCTAATGGTGGTCTCCCTGG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CTTCACTTTGTCGTCTCCCCCAC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INB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GTGAATGAAGAGGGAACAGAGG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GAATAAAGAAAAGGAATGGATGG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T25D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ACACTGGTCTGACTCACGCTAC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GTAGTAGCCCTGGGAAGTCATT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ST1H2B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TCAAATCTGCTCCAGTCCCTA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CTTCTTTCCATCCTTCTTCTGAG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O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TGGTGGCTGAATGTTGCCTATC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GCCAGTAGTTCAAGTTATGCCA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DH3B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AGAAGGTCCTGGCTGAGGTGC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CCCTGTGAAGAAGATGTAGTCC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I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TGTGAGGGACAAGGAGGACCAG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TTCGTGTAGTTCTTCTCGTCCA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MGC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GGACGGTATGCCCTGGTAGT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CTGAGGTAGCACTGTATGGAGA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TD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GGACACCCTGAACGAAAGCC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CTTGTCCTCGCTCTGGTCGGTGC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OA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CCAGCCCAAAGGTGTGGAGAT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GACAAGCCAATCCTCTGTAACC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MPRSS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GGCAACTTCACTTGTAGGGCTG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GCTGCCTCTCTCTGTGTATTCC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AP7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GAAGCAGGAGTTGGAGAATCAG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GGTCTTATTAGTTGCCATCTCC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A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TTCTGCTCCTTGGTCCTGGGTG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AAGTATTTGTCTGAGCCGATGT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LN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CCGAACATTCAGAGAACAAGG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GGGCTTGAAATCCACCAAACTC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GCTTCGGCAGCAC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CGCTTCACGAATTTGCGT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PD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ACATCATCCCTGCCTCTACTGG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CTTCACCACCTTCTTGATGTC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β-act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CGAGCATCCCCCAAAGT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GCACGAAGGCTCATCATT</w:t>
            </w:r>
          </w:p>
        </w:tc>
      </w:tr>
      <w:tr w:rsidR="00033BD4"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ncRNA625</w:t>
            </w:r>
            <w:r>
              <w:rPr>
                <w:sz w:val="15"/>
                <w:szCs w:val="15"/>
              </w:rPr>
              <w:t xml:space="preserve"> (full length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AAGCTTACATCTAGGAAGTGAG-AAGCGTCTC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33BD4" w:rsidRDefault="00103A89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GAAAAAAGCGGCCGCAAAAACAC-CAGAGAGGGCATTCGGA</w:t>
            </w:r>
          </w:p>
        </w:tc>
      </w:tr>
    </w:tbl>
    <w:p w:rsidR="00033BD4" w:rsidRDefault="00AC4EC2" w:rsidP="00AC4EC2">
      <w:pPr>
        <w:ind w:firstLineChars="100" w:firstLine="211"/>
      </w:pPr>
      <w:r w:rsidRPr="004F5905">
        <w:rPr>
          <w:rFonts w:hint="eastAsia"/>
          <w:b/>
          <w:bCs/>
        </w:rPr>
        <w:t xml:space="preserve">Supplementary Table </w:t>
      </w:r>
      <w:r w:rsidR="009C7A49">
        <w:rPr>
          <w:b/>
          <w:bCs/>
        </w:rPr>
        <w:t>5</w:t>
      </w:r>
      <w:bookmarkStart w:id="0" w:name="_GoBack"/>
      <w:bookmarkEnd w:id="0"/>
      <w:r w:rsidR="00103A89">
        <w:rPr>
          <w:b/>
          <w:bCs/>
        </w:rPr>
        <w:t>.</w:t>
      </w:r>
      <w:r w:rsidR="00103A89">
        <w:rPr>
          <w:rFonts w:hint="eastAsia"/>
          <w:b/>
          <w:bCs/>
        </w:rPr>
        <w:t xml:space="preserve"> </w:t>
      </w:r>
      <w:r w:rsidR="00103A89">
        <w:rPr>
          <w:b/>
          <w:bCs/>
        </w:rPr>
        <w:t>P</w:t>
      </w:r>
      <w:r w:rsidR="00103A89">
        <w:rPr>
          <w:rFonts w:hint="eastAsia"/>
          <w:b/>
          <w:bCs/>
        </w:rPr>
        <w:t>rimer sequence</w:t>
      </w:r>
      <w:r w:rsidR="00103A89">
        <w:rPr>
          <w:b/>
          <w:bCs/>
        </w:rPr>
        <w:t>s</w:t>
      </w:r>
      <w:r w:rsidR="00103A89">
        <w:rPr>
          <w:rFonts w:hint="eastAsia"/>
          <w:b/>
          <w:bCs/>
        </w:rPr>
        <w:t xml:space="preserve"> for </w:t>
      </w:r>
      <w:r w:rsidR="00103A89">
        <w:rPr>
          <w:b/>
          <w:bCs/>
        </w:rPr>
        <w:t xml:space="preserve">PCR and </w:t>
      </w:r>
      <w:r w:rsidR="00103A89">
        <w:rPr>
          <w:rFonts w:hint="eastAsia"/>
          <w:b/>
          <w:bCs/>
        </w:rPr>
        <w:t>real-time RT-PCR</w:t>
      </w:r>
      <w:r w:rsidR="00103A89">
        <w:rPr>
          <w:b/>
          <w:bCs/>
        </w:rPr>
        <w:t>.</w:t>
      </w:r>
    </w:p>
    <w:sectPr w:rsidR="00033B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125C" w:rsidRDefault="006E125C" w:rsidP="00AC4EC2">
      <w:r>
        <w:separator/>
      </w:r>
    </w:p>
  </w:endnote>
  <w:endnote w:type="continuationSeparator" w:id="0">
    <w:p w:rsidR="006E125C" w:rsidRDefault="006E125C" w:rsidP="00AC4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125C" w:rsidRDefault="006E125C" w:rsidP="00AC4EC2">
      <w:r>
        <w:separator/>
      </w:r>
    </w:p>
  </w:footnote>
  <w:footnote w:type="continuationSeparator" w:id="0">
    <w:p w:rsidR="006E125C" w:rsidRDefault="006E125C" w:rsidP="00AC4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607E04"/>
    <w:rsid w:val="00033BD4"/>
    <w:rsid w:val="000D5A40"/>
    <w:rsid w:val="00103A89"/>
    <w:rsid w:val="00121FC7"/>
    <w:rsid w:val="00151414"/>
    <w:rsid w:val="002053A4"/>
    <w:rsid w:val="00414EDD"/>
    <w:rsid w:val="005B6468"/>
    <w:rsid w:val="00607E04"/>
    <w:rsid w:val="006112B4"/>
    <w:rsid w:val="0068712E"/>
    <w:rsid w:val="006901F9"/>
    <w:rsid w:val="006E125C"/>
    <w:rsid w:val="007A2B11"/>
    <w:rsid w:val="008F7382"/>
    <w:rsid w:val="0095645C"/>
    <w:rsid w:val="009C7A49"/>
    <w:rsid w:val="00AC4EC2"/>
    <w:rsid w:val="00C42CCA"/>
    <w:rsid w:val="52B0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5:docId w15:val="{85848BC2-6975-4550-BBE4-F2BACB03A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nhideWhenUsed/>
    <w:rsid w:val="00AC4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C4EC2"/>
    <w:rPr>
      <w:kern w:val="2"/>
      <w:sz w:val="18"/>
      <w:szCs w:val="18"/>
    </w:rPr>
  </w:style>
  <w:style w:type="paragraph" w:styleId="a5">
    <w:name w:val="footer"/>
    <w:basedOn w:val="a"/>
    <w:link w:val="Char0"/>
    <w:unhideWhenUsed/>
    <w:rsid w:val="00AC4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C4EC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</dc:title>
  <dc:creator>lyxu</dc:creator>
  <cp:lastModifiedBy>user</cp:lastModifiedBy>
  <cp:revision>3</cp:revision>
  <dcterms:created xsi:type="dcterms:W3CDTF">2015-09-21T10:39:00Z</dcterms:created>
  <dcterms:modified xsi:type="dcterms:W3CDTF">2016-05-29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